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346" w:rsidRPr="00C03346" w:rsidRDefault="00EA4CAB">
      <w:r>
        <w:t>S1 Table</w:t>
      </w:r>
      <w:r w:rsidR="00C03346" w:rsidRPr="00C03346">
        <w:t xml:space="preserve">: Location of boundaries </w:t>
      </w:r>
      <w:r w:rsidR="00C03346">
        <w:t xml:space="preserve">of each evaluated device </w:t>
      </w:r>
      <w:r w:rsidR="00C03346" w:rsidRPr="00C03346">
        <w:t>outlining the superficial capillary plexus (SCP) and the deep capillary plexus (DCP)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214"/>
        <w:gridCol w:w="3867"/>
        <w:gridCol w:w="4666"/>
      </w:tblGrid>
      <w:tr w:rsidR="00C03346" w:rsidTr="000F354D">
        <w:tc>
          <w:tcPr>
            <w:tcW w:w="1214" w:type="dxa"/>
          </w:tcPr>
          <w:p w:rsidR="00C03346" w:rsidRPr="00FB7E56" w:rsidRDefault="00C03346" w:rsidP="000F354D">
            <w:pPr>
              <w:rPr>
                <w:b/>
              </w:rPr>
            </w:pPr>
            <w:r w:rsidRPr="00FB7E56">
              <w:rPr>
                <w:b/>
              </w:rPr>
              <w:t>Device</w:t>
            </w:r>
          </w:p>
        </w:tc>
        <w:tc>
          <w:tcPr>
            <w:tcW w:w="3867" w:type="dxa"/>
          </w:tcPr>
          <w:p w:rsidR="00C03346" w:rsidRPr="00FB7E56" w:rsidRDefault="00C03346" w:rsidP="000F354D">
            <w:pPr>
              <w:rPr>
                <w:b/>
              </w:rPr>
            </w:pPr>
            <w:r w:rsidRPr="00FB7E56">
              <w:rPr>
                <w:b/>
              </w:rPr>
              <w:t xml:space="preserve">Location of </w:t>
            </w:r>
            <w:r>
              <w:rPr>
                <w:b/>
              </w:rPr>
              <w:t xml:space="preserve">boundary </w:t>
            </w:r>
            <w:r w:rsidRPr="00FB7E56">
              <w:rPr>
                <w:b/>
              </w:rPr>
              <w:t>segmentation lines for SCP</w:t>
            </w:r>
          </w:p>
        </w:tc>
        <w:tc>
          <w:tcPr>
            <w:tcW w:w="4666" w:type="dxa"/>
          </w:tcPr>
          <w:p w:rsidR="00C03346" w:rsidRPr="00FB7E56" w:rsidRDefault="00C03346" w:rsidP="000F354D">
            <w:pPr>
              <w:jc w:val="both"/>
              <w:rPr>
                <w:b/>
              </w:rPr>
            </w:pPr>
            <w:r w:rsidRPr="00FB7E56">
              <w:rPr>
                <w:b/>
              </w:rPr>
              <w:t xml:space="preserve">Location of </w:t>
            </w:r>
            <w:r>
              <w:rPr>
                <w:b/>
              </w:rPr>
              <w:t>boundary</w:t>
            </w:r>
            <w:r w:rsidRPr="00FB7E56">
              <w:rPr>
                <w:b/>
              </w:rPr>
              <w:t xml:space="preserve"> segmentation lines for DCP</w:t>
            </w:r>
          </w:p>
        </w:tc>
      </w:tr>
      <w:tr w:rsidR="00C03346" w:rsidTr="000F354D">
        <w:tc>
          <w:tcPr>
            <w:tcW w:w="1214" w:type="dxa"/>
          </w:tcPr>
          <w:p w:rsidR="00C03346" w:rsidRPr="00B51956" w:rsidRDefault="00C03346" w:rsidP="000F354D">
            <w:pPr>
              <w:rPr>
                <w:b/>
              </w:rPr>
            </w:pPr>
            <w:r w:rsidRPr="00B51956">
              <w:rPr>
                <w:b/>
              </w:rPr>
              <w:t>Optovue</w:t>
            </w:r>
          </w:p>
        </w:tc>
        <w:tc>
          <w:tcPr>
            <w:tcW w:w="3867" w:type="dxa"/>
          </w:tcPr>
          <w:p w:rsidR="00C03346" w:rsidRDefault="00CE3EED" w:rsidP="000F354D">
            <w:r>
              <w:t>3</w:t>
            </w:r>
            <w:r>
              <w:rPr>
                <w:rFonts w:cstheme="minorHAnsi"/>
              </w:rPr>
              <w:t xml:space="preserve"> µ</w:t>
            </w:r>
            <w:r>
              <w:t xml:space="preserve">m below </w:t>
            </w:r>
            <w:r w:rsidR="00C03346">
              <w:t xml:space="preserve">ILM and 15 </w:t>
            </w:r>
            <w:r w:rsidR="00C03346">
              <w:rPr>
                <w:rFonts w:cstheme="minorHAnsi"/>
              </w:rPr>
              <w:t>µ</w:t>
            </w:r>
            <w:r w:rsidR="00C03346">
              <w:t>m below inner boundary of IPL</w:t>
            </w:r>
          </w:p>
        </w:tc>
        <w:tc>
          <w:tcPr>
            <w:tcW w:w="4666" w:type="dxa"/>
          </w:tcPr>
          <w:p w:rsidR="00C03346" w:rsidRDefault="00C03346" w:rsidP="000F354D">
            <w:r>
              <w:t>15</w:t>
            </w:r>
            <w:r>
              <w:rPr>
                <w:rFonts w:cstheme="minorHAnsi"/>
              </w:rPr>
              <w:t>µ</w:t>
            </w:r>
            <w:r>
              <w:t>m below inner border of IPL and 70</w:t>
            </w:r>
            <w:r>
              <w:rPr>
                <w:rFonts w:cstheme="minorHAnsi"/>
              </w:rPr>
              <w:t>µ</w:t>
            </w:r>
            <w:r>
              <w:t>m below inner border of IPL (</w:t>
            </w:r>
            <w:r>
              <w:rPr>
                <w:rFonts w:cstheme="minorHAnsi"/>
              </w:rPr>
              <w:t>≈</w:t>
            </w:r>
            <w:r>
              <w:t xml:space="preserve"> outer border of OPL)</w:t>
            </w:r>
          </w:p>
        </w:tc>
      </w:tr>
      <w:tr w:rsidR="00C03346" w:rsidTr="000F354D">
        <w:tc>
          <w:tcPr>
            <w:tcW w:w="1214" w:type="dxa"/>
          </w:tcPr>
          <w:p w:rsidR="00C03346" w:rsidRPr="00B51956" w:rsidRDefault="00C03346" w:rsidP="000F354D">
            <w:pPr>
              <w:rPr>
                <w:b/>
              </w:rPr>
            </w:pPr>
            <w:r w:rsidRPr="00B51956">
              <w:rPr>
                <w:b/>
              </w:rPr>
              <w:t>Zeiss</w:t>
            </w:r>
          </w:p>
        </w:tc>
        <w:tc>
          <w:tcPr>
            <w:tcW w:w="3867" w:type="dxa"/>
          </w:tcPr>
          <w:p w:rsidR="00C03346" w:rsidRDefault="00C03346" w:rsidP="000F354D">
            <w:r>
              <w:t>ILM and outer boundary of IPL</w:t>
            </w:r>
          </w:p>
        </w:tc>
        <w:tc>
          <w:tcPr>
            <w:tcW w:w="4666" w:type="dxa"/>
          </w:tcPr>
          <w:p w:rsidR="00C03346" w:rsidRDefault="00C03346" w:rsidP="000F354D">
            <w:r>
              <w:t>Inner boundary of INL and outer boundary of OPL</w:t>
            </w:r>
          </w:p>
        </w:tc>
      </w:tr>
      <w:tr w:rsidR="00C03346" w:rsidTr="000F354D">
        <w:tc>
          <w:tcPr>
            <w:tcW w:w="1214" w:type="dxa"/>
          </w:tcPr>
          <w:p w:rsidR="00C03346" w:rsidRPr="00B51956" w:rsidRDefault="00C03346" w:rsidP="000F354D">
            <w:pPr>
              <w:rPr>
                <w:b/>
              </w:rPr>
            </w:pPr>
            <w:r w:rsidRPr="00B51956">
              <w:rPr>
                <w:b/>
              </w:rPr>
              <w:t>Topcon</w:t>
            </w:r>
          </w:p>
        </w:tc>
        <w:tc>
          <w:tcPr>
            <w:tcW w:w="3867" w:type="dxa"/>
          </w:tcPr>
          <w:p w:rsidR="00C03346" w:rsidRDefault="001052D0" w:rsidP="001052D0">
            <w:r>
              <w:t>2.5</w:t>
            </w:r>
            <w:r>
              <w:rPr>
                <w:rFonts w:cstheme="minorHAnsi"/>
              </w:rPr>
              <w:t xml:space="preserve"> µ</w:t>
            </w:r>
            <w:r>
              <w:t>m beneath ILM and 15.6</w:t>
            </w:r>
            <w:r>
              <w:rPr>
                <w:rFonts w:cstheme="minorHAnsi"/>
              </w:rPr>
              <w:t xml:space="preserve"> µ</w:t>
            </w:r>
            <w:r>
              <w:t>m beneath the interface of the IPL/INL</w:t>
            </w:r>
          </w:p>
        </w:tc>
        <w:tc>
          <w:tcPr>
            <w:tcW w:w="4666" w:type="dxa"/>
          </w:tcPr>
          <w:p w:rsidR="00C03346" w:rsidRDefault="002514DB" w:rsidP="002514DB">
            <w:r>
              <w:t>15.6</w:t>
            </w:r>
            <w:r>
              <w:rPr>
                <w:rFonts w:cstheme="minorHAnsi"/>
              </w:rPr>
              <w:t xml:space="preserve"> µ</w:t>
            </w:r>
            <w:r>
              <w:t>m beneath the interface of the IPL/INL  and 70.2</w:t>
            </w:r>
            <w:r>
              <w:rPr>
                <w:rFonts w:cstheme="minorHAnsi"/>
              </w:rPr>
              <w:t>µ</w:t>
            </w:r>
            <w:r>
              <w:t xml:space="preserve">m beneath the IPL/INL </w:t>
            </w:r>
          </w:p>
        </w:tc>
      </w:tr>
      <w:tr w:rsidR="00C03346" w:rsidTr="000F354D">
        <w:tc>
          <w:tcPr>
            <w:tcW w:w="1214" w:type="dxa"/>
          </w:tcPr>
          <w:p w:rsidR="00C03346" w:rsidRPr="00B51956" w:rsidRDefault="00C03346" w:rsidP="000F354D">
            <w:pPr>
              <w:rPr>
                <w:b/>
              </w:rPr>
            </w:pPr>
            <w:r w:rsidRPr="00B51956">
              <w:rPr>
                <w:b/>
              </w:rPr>
              <w:t>Heidelberg</w:t>
            </w:r>
          </w:p>
        </w:tc>
        <w:tc>
          <w:tcPr>
            <w:tcW w:w="3867" w:type="dxa"/>
          </w:tcPr>
          <w:p w:rsidR="00C03346" w:rsidRDefault="00C03346" w:rsidP="000F354D">
            <w:r>
              <w:t>ILM and outer boundary of IPL</w:t>
            </w:r>
          </w:p>
        </w:tc>
        <w:tc>
          <w:tcPr>
            <w:tcW w:w="4666" w:type="dxa"/>
          </w:tcPr>
          <w:p w:rsidR="00C03346" w:rsidRDefault="00C03346" w:rsidP="000F354D">
            <w:r>
              <w:t>Outer boundary of IPL and outer boundary of OPL</w:t>
            </w:r>
          </w:p>
        </w:tc>
      </w:tr>
    </w:tbl>
    <w:p w:rsidR="00C03346" w:rsidRDefault="00C03346">
      <w:r>
        <w:t xml:space="preserve"> </w:t>
      </w:r>
    </w:p>
    <w:p w:rsidR="00C03346" w:rsidRDefault="00C03346">
      <w:r>
        <w:t>ILM= inner limiting membrane, IPL= inner ple</w:t>
      </w:r>
      <w:r w:rsidR="00EC59DF">
        <w:t xml:space="preserve">xiform </w:t>
      </w:r>
      <w:r>
        <w:t>l</w:t>
      </w:r>
      <w:r w:rsidR="00EC59DF">
        <w:t>a</w:t>
      </w:r>
      <w:r>
        <w:t xml:space="preserve">yer, OPL= outer plexiform layer, INL= inner nuclear layer, </w:t>
      </w:r>
    </w:p>
    <w:p w:rsidR="0043161C" w:rsidRDefault="0043161C">
      <w:bookmarkStart w:id="0" w:name="_GoBack"/>
      <w:bookmarkEnd w:id="0"/>
    </w:p>
    <w:p w:rsidR="00C03346" w:rsidRPr="00C03346" w:rsidRDefault="00C03346"/>
    <w:sectPr w:rsidR="00C03346" w:rsidRPr="00C03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E73"/>
    <w:rsid w:val="00003E06"/>
    <w:rsid w:val="000D0F02"/>
    <w:rsid w:val="001052D0"/>
    <w:rsid w:val="001072D6"/>
    <w:rsid w:val="001B07F9"/>
    <w:rsid w:val="001E581C"/>
    <w:rsid w:val="00206346"/>
    <w:rsid w:val="002514DB"/>
    <w:rsid w:val="002B45B9"/>
    <w:rsid w:val="002E44A0"/>
    <w:rsid w:val="002F4E73"/>
    <w:rsid w:val="003674A9"/>
    <w:rsid w:val="0043161C"/>
    <w:rsid w:val="004E3534"/>
    <w:rsid w:val="0055614E"/>
    <w:rsid w:val="00762DB9"/>
    <w:rsid w:val="00844412"/>
    <w:rsid w:val="00993135"/>
    <w:rsid w:val="00AA5313"/>
    <w:rsid w:val="00B1462C"/>
    <w:rsid w:val="00B309F9"/>
    <w:rsid w:val="00B47E84"/>
    <w:rsid w:val="00B51956"/>
    <w:rsid w:val="00BA1D04"/>
    <w:rsid w:val="00BC351D"/>
    <w:rsid w:val="00C03346"/>
    <w:rsid w:val="00C42AA6"/>
    <w:rsid w:val="00C448CE"/>
    <w:rsid w:val="00CE3EED"/>
    <w:rsid w:val="00CF1E7B"/>
    <w:rsid w:val="00E61054"/>
    <w:rsid w:val="00EA4CAB"/>
    <w:rsid w:val="00EC59DF"/>
    <w:rsid w:val="00F32AE9"/>
    <w:rsid w:val="00F67494"/>
    <w:rsid w:val="00F74355"/>
    <w:rsid w:val="00FA4082"/>
    <w:rsid w:val="00FB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9CC76"/>
  <w15:docId w15:val="{70139F7B-50DE-4A7D-A4BC-F2F542B0A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JJ Editorial</cp:lastModifiedBy>
  <cp:revision>2</cp:revision>
  <dcterms:created xsi:type="dcterms:W3CDTF">2017-05-01T13:20:00Z</dcterms:created>
  <dcterms:modified xsi:type="dcterms:W3CDTF">2017-05-01T13:20:00Z</dcterms:modified>
</cp:coreProperties>
</file>